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085567" w14:textId="3048D229" w:rsidR="00A35CC8" w:rsidRPr="000227D6" w:rsidRDefault="00A35CC8" w:rsidP="00A35CC8">
      <w:pPr>
        <w:spacing w:line="480" w:lineRule="auto"/>
        <w:jc w:val="both"/>
        <w:rPr>
          <w:rFonts w:ascii="Arial" w:hAnsi="Arial" w:cs="Arial"/>
        </w:rPr>
      </w:pPr>
    </w:p>
    <w:tbl>
      <w:tblPr>
        <w:tblpPr w:leftFromText="180" w:rightFromText="180" w:vertAnchor="page" w:horzAnchor="margin" w:tblpY="2982"/>
        <w:tblW w:w="9067" w:type="dxa"/>
        <w:tblLook w:val="04A0" w:firstRow="1" w:lastRow="0" w:firstColumn="1" w:lastColumn="0" w:noHBand="0" w:noVBand="1"/>
      </w:tblPr>
      <w:tblGrid>
        <w:gridCol w:w="1540"/>
        <w:gridCol w:w="1300"/>
        <w:gridCol w:w="1300"/>
        <w:gridCol w:w="1300"/>
        <w:gridCol w:w="1300"/>
        <w:gridCol w:w="1300"/>
        <w:gridCol w:w="1027"/>
      </w:tblGrid>
      <w:tr w:rsidR="00A35CC8" w:rsidRPr="006D7463" w14:paraId="70C83CAA" w14:textId="77777777" w:rsidTr="005139D4">
        <w:trPr>
          <w:trHeight w:val="315"/>
        </w:trPr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135A5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ell line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3E3FD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ad counts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E5413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PKM</w:t>
            </w:r>
          </w:p>
        </w:tc>
        <w:tc>
          <w:tcPr>
            <w:tcW w:w="23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C3DB6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ene copy number</w:t>
            </w:r>
          </w:p>
        </w:tc>
      </w:tr>
      <w:tr w:rsidR="00A35CC8" w:rsidRPr="006D7463" w14:paraId="3C62A7F9" w14:textId="77777777" w:rsidTr="005139D4">
        <w:trPr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C45E2" w14:textId="77777777" w:rsidR="00A35CC8" w:rsidRPr="006D7463" w:rsidRDefault="00A35CC8" w:rsidP="005139D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1E051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M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76EE0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MT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54CFB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h. 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72F92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otal SM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8CD94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MT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382EE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MT2</w:t>
            </w:r>
          </w:p>
        </w:tc>
      </w:tr>
      <w:tr w:rsidR="00A35CC8" w:rsidRPr="006D7463" w14:paraId="5856EB19" w14:textId="77777777" w:rsidTr="005139D4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2C82F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68CEA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8BEAE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7F29A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2CC2B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F7FBD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441A3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6D7463" w14:paraId="3A16623A" w14:textId="77777777" w:rsidTr="005139D4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5F29B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8D397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A12EF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534CF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7EF2C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F3C22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2B354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6D7463" w14:paraId="182E79AB" w14:textId="77777777" w:rsidTr="005139D4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31434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R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ACD27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D4F33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41EEF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394A3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9F494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8908F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6D7463" w14:paraId="7036481B" w14:textId="77777777" w:rsidTr="005139D4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E660B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R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D946E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41109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E4E48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DC2A0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03CE1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C82E5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6D7463" w14:paraId="099AD367" w14:textId="77777777" w:rsidTr="005139D4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9277F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R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D1E5C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28691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125AC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EE56B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3FA9D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20A1C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6D7463" w14:paraId="6A630345" w14:textId="77777777" w:rsidTr="005139D4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CDA62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MT1</w:t>
            </w: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 xml:space="preserve"> DK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28B69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B229F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C01AF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95AD6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E896E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AF197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A35CC8" w:rsidRPr="006D7463" w14:paraId="13165B1D" w14:textId="77777777" w:rsidTr="005139D4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170F7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MT2</w:t>
            </w: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 xml:space="preserve"> DK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79A15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EF644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A51FD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83519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9BFED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49148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A35CC8" w:rsidRPr="006D7463" w14:paraId="260F0B81" w14:textId="77777777" w:rsidTr="005139D4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226D9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MT1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/</w:t>
            </w:r>
            <w:r w:rsidRPr="006D7463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</w:t>
            </w: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 xml:space="preserve"> DK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93F54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F53F5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49AB2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F7D72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C7600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7B3F2" w14:textId="77777777" w:rsidR="00A35CC8" w:rsidRPr="006D7463" w:rsidRDefault="00A35CC8" w:rsidP="005139D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7463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</w:tbl>
    <w:p w14:paraId="2A391D5F" w14:textId="77777777" w:rsidR="00A35CC8" w:rsidRDefault="00A35CC8" w:rsidP="004F0157">
      <w:pPr>
        <w:spacing w:line="480" w:lineRule="auto"/>
        <w:jc w:val="both"/>
        <w:rPr>
          <w:rFonts w:ascii="Arial" w:hAnsi="Arial" w:cs="Arial"/>
          <w:b/>
          <w:bCs/>
        </w:rPr>
      </w:pPr>
    </w:p>
    <w:sectPr w:rsidR="00A35CC8" w:rsidSect="009B6D2F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675E2"/>
    <w:multiLevelType w:val="multilevel"/>
    <w:tmpl w:val="4D284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C25C0C"/>
    <w:multiLevelType w:val="hybridMultilevel"/>
    <w:tmpl w:val="15D84EF4"/>
    <w:lvl w:ilvl="0" w:tplc="300E0DB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3018376">
    <w:abstractNumId w:val="0"/>
  </w:num>
  <w:num w:numId="2" w16cid:durableId="6815152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CC8"/>
    <w:rsid w:val="0005274D"/>
    <w:rsid w:val="00120EA3"/>
    <w:rsid w:val="00167204"/>
    <w:rsid w:val="00272DE8"/>
    <w:rsid w:val="003435FE"/>
    <w:rsid w:val="003A7A28"/>
    <w:rsid w:val="004A0FD5"/>
    <w:rsid w:val="004C44AE"/>
    <w:rsid w:val="004F0157"/>
    <w:rsid w:val="0054366F"/>
    <w:rsid w:val="006623BF"/>
    <w:rsid w:val="006A7056"/>
    <w:rsid w:val="007277AB"/>
    <w:rsid w:val="00785C0B"/>
    <w:rsid w:val="007D3BFE"/>
    <w:rsid w:val="0087164B"/>
    <w:rsid w:val="008D5D55"/>
    <w:rsid w:val="009B6D2F"/>
    <w:rsid w:val="00A35CC8"/>
    <w:rsid w:val="00A928A1"/>
    <w:rsid w:val="00CA3B63"/>
    <w:rsid w:val="00D4484D"/>
    <w:rsid w:val="00D947E1"/>
    <w:rsid w:val="00EC073A"/>
    <w:rsid w:val="00EF6122"/>
    <w:rsid w:val="00F26005"/>
    <w:rsid w:val="00F50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D45A9"/>
  <w15:chartTrackingRefBased/>
  <w15:docId w15:val="{43A8C714-531E-429E-B480-AC342B5B3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CC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5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5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5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5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5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5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5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5C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35CC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35CC8"/>
  </w:style>
  <w:style w:type="paragraph" w:customStyle="1" w:styleId="EndNoteBibliographyTitle">
    <w:name w:val="EndNote Bibliography Title"/>
    <w:basedOn w:val="Normal"/>
    <w:link w:val="EndNoteBibliographyTitleChar"/>
    <w:rsid w:val="00A35C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5CC8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35CC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5CC8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ui-provider">
    <w:name w:val="ui-provider"/>
    <w:basedOn w:val="DefaultParagraphFont"/>
    <w:rsid w:val="00A35CC8"/>
  </w:style>
  <w:style w:type="character" w:styleId="UnresolvedMention">
    <w:name w:val="Unresolved Mention"/>
    <w:basedOn w:val="DefaultParagraphFont"/>
    <w:uiPriority w:val="99"/>
    <w:semiHidden/>
    <w:unhideWhenUsed/>
    <w:rsid w:val="00A35CC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35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5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5CC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CC8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35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CC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5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CC8"/>
    <w:rPr>
      <w:kern w:val="0"/>
      <w14:ligatures w14:val="none"/>
    </w:rPr>
  </w:style>
  <w:style w:type="paragraph" w:styleId="Revision">
    <w:name w:val="Revision"/>
    <w:hidden/>
    <w:uiPriority w:val="99"/>
    <w:semiHidden/>
    <w:rsid w:val="00A35CC8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35C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tyle11pt">
    <w:name w:val="Style 11 pt"/>
    <w:rsid w:val="00A35CC8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Wyllie (Staff)</dc:creator>
  <cp:keywords/>
  <dc:description/>
  <cp:lastModifiedBy>Lindsay Tulloch (Staff)</cp:lastModifiedBy>
  <cp:revision>16</cp:revision>
  <dcterms:created xsi:type="dcterms:W3CDTF">2024-05-27T09:43:00Z</dcterms:created>
  <dcterms:modified xsi:type="dcterms:W3CDTF">2024-07-05T08:44:00Z</dcterms:modified>
</cp:coreProperties>
</file>